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Active site residues of alanine racemase proteins from CASTp analysis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ucture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ve site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4016 (Alr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L32, </w:t>
            </w:r>
            <w:r>
              <w:rPr>
                <w:rFonts w:cs="Times New Roman" w:ascii="Times New Roman" w:hAnsi="Times New Roman"/>
                <w:b/>
              </w:rPr>
              <w:t>LYS34</w:t>
            </w:r>
            <w:r>
              <w:rPr>
                <w:rFonts w:cs="Times New Roman" w:ascii="Times New Roman" w:hAnsi="Times New Roman"/>
              </w:rPr>
              <w:t xml:space="preserve">, TYR38, ALA58, LEU76, LEU78, GLU79, ALA98, LYS122, LEU123, ASP124, THR125, MET127, ARG129, LEU130, VAL157, SER158, HIS159, PHE160, ALA163, ASP164, ILE191, ALA193, SER194, GLY195, ARG209, GLY211, ILE212, PRO219, </w:t>
            </w:r>
            <w:r>
              <w:rPr>
                <w:rFonts w:cs="Times New Roman" w:ascii="Times New Roman" w:hAnsi="Times New Roman"/>
                <w:b/>
              </w:rPr>
              <w:t>TYR34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3897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L40, </w:t>
            </w:r>
            <w:r>
              <w:rPr>
                <w:rFonts w:cs="Times New Roman" w:ascii="Times New Roman" w:hAnsi="Times New Roman"/>
                <w:b/>
              </w:rPr>
              <w:t>LYS42</w:t>
            </w:r>
            <w:r>
              <w:rPr>
                <w:rFonts w:cs="Times New Roman" w:ascii="Times New Roman" w:hAnsi="Times New Roman"/>
              </w:rPr>
              <w:t xml:space="preserve">, TYR46, PHE66, VAL67, ALA68, LEU89, LEU108, GLN134, LEU135, ASP136, SER137, MET139, ARG141, LEU142, SER169, HIS170, LEU171, ALA172, ALA174, ASP175, ARG176, ASN205, SER206, CYS207, ARG221, GLY223, VAL224, VAL229, ALA230, GLN231, ILE347, PRO348, </w:t>
            </w:r>
            <w:r>
              <w:rPr>
                <w:rFonts w:cs="Times New Roman" w:ascii="Times New Roman" w:hAnsi="Times New Roman"/>
                <w:b/>
              </w:rPr>
              <w:t>TYR34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1235 (DadX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L33, LEU59, LEU79, GLU80, LYS123, VAL124, ASN125, SER126, MET128, ARG130, LEU131, MET157, SER158, HIS159, PHE160, ALA161, GLN162, ALA163, ASP164, HIS165, ASN191, SER192, ALA193, ARG207, GLY209, ILE210, ALA215, SER216, PRO217, SER218, GLY219, TRP221, ARG222, LYS328, VAL329, ASP330, ALA333, SER334, THR338, LEU339, GLY340, </w:t>
            </w:r>
            <w:r>
              <w:rPr>
                <w:rFonts w:cs="Times New Roman" w:ascii="Times New Roman" w:hAnsi="Times New Roman"/>
                <w:b/>
              </w:rPr>
              <w:t>TYR341</w:t>
            </w:r>
          </w:p>
        </w:tc>
      </w:tr>
    </w:tbl>
    <w:p>
      <w:pPr>
        <w:pStyle w:val="Normal"/>
        <w:spacing w:lineRule="auto" w:line="240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21:39:00Z</dcterms:created>
  <dc:creator>hp</dc:creator>
  <dc:description/>
  <cp:keywords/>
  <dc:language>en-US</dc:language>
  <cp:lastModifiedBy>0006032</cp:lastModifiedBy>
  <dcterms:modified xsi:type="dcterms:W3CDTF">2018-07-05T13:34:00Z</dcterms:modified>
  <cp:revision>7</cp:revision>
  <dc:subject/>
  <dc:title/>
</cp:coreProperties>
</file>